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1. Outcomes of charges for opioid dependent people with at least one criminal charge by Indigenous status and sex, December 1993- December 2011 </w:t>
      </w:r>
    </w:p>
    <w:tbl>
      <w:tblPr>
        <w:tblW w:w="9741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0"/>
        <w:gridCol w:w="768"/>
        <w:gridCol w:w="769"/>
        <w:gridCol w:w="768"/>
        <w:gridCol w:w="768"/>
        <w:gridCol w:w="768"/>
        <w:gridCol w:w="767"/>
        <w:gridCol w:w="768"/>
        <w:gridCol w:w="845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" w:leader="none"/>
              </w:tabs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pacing w:val="1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pacing w:val="1"/>
                <w:w w:val="99"/>
                <w:position w:val="1"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bCs/>
                <w:spacing w:val="1"/>
                <w:w w:val="99"/>
                <w:position w:val="1"/>
                <w:sz w:val="20"/>
                <w:szCs w:val="20"/>
                <w:highlight w:val="yellow"/>
              </w:rPr>
            </w:r>
          </w:p>
        </w:tc>
        <w:tc>
          <w:tcPr>
            <w:tcW w:w="23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(N = 6,830)</w:t>
            </w:r>
          </w:p>
        </w:tc>
        <w:tc>
          <w:tcPr>
            <w:tcW w:w="31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Non-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 xml:space="preserve">(N = </w:t>
            </w:r>
            <w:r>
              <w:rPr>
                <w:rFonts w:eastAsia="Times New Roman"/>
                <w:b/>
                <w:sz w:val="20"/>
                <w:szCs w:val="24"/>
              </w:rPr>
              <w:t>28,132</w:t>
            </w: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" w:leader="none"/>
              </w:tabs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pacing w:val="1"/>
                <w:w w:val="99"/>
                <w:position w:val="1"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bCs/>
                <w:spacing w:val="1"/>
                <w:w w:val="99"/>
                <w:position w:val="1"/>
                <w:sz w:val="20"/>
                <w:szCs w:val="20"/>
                <w:highlight w:val="yellow"/>
              </w:rPr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(N = 4,615)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(N = 2,215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(N = 20,179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(N = 7,953)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" w:leader="none"/>
              </w:tabs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Off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n</w:t>
            </w:r>
            <w:r>
              <w:rPr>
                <w:rFonts w:cs="Calibri"/>
                <w:b/>
                <w:bCs/>
                <w:sz w:val="20"/>
                <w:szCs w:val="20"/>
              </w:rPr>
              <w:t>ce</w:t>
            </w:r>
            <w:r>
              <w:rPr>
                <w:rFonts w:cs="Calibri"/>
                <w:b/>
                <w:bCs/>
                <w:spacing w:val="-3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6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charges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prove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charge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sz w:val="20"/>
                <w:szCs w:val="20"/>
              </w:rPr>
              <w:t>prove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charges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prove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charge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w w:val="99"/>
                <w:position w:val="1"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bCs/>
                <w:w w:val="99"/>
                <w:position w:val="1"/>
                <w:sz w:val="20"/>
                <w:szCs w:val="20"/>
              </w:rPr>
              <w:t>proven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omicide and related offences</w:t>
            </w:r>
          </w:p>
        </w:tc>
        <w:tc>
          <w:tcPr>
            <w:tcW w:w="768" w:type="dxa"/>
            <w:tcBorders>
              <w:top w:val="single" w:sz="4" w:space="0" w:color="000000"/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51.5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cts intended to cause injury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,8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,8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,0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5,421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3.9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xual assault and related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31.8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ngerous or negligent acts endangering person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,27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,8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1,678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86.4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duction, other offences against the person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12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67.4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obbery, extortion and related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,44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,1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37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2.4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nlawful entry/burglary, break and enter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,48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6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,4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1,928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4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heft and related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,61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,7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0,7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24,748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8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ud, deception and related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,18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,0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,3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,76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8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licit drug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,99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,1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,3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9,60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8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ohibited and regulated weapons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,5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,6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44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7.1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operty damage and environmental pollution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,97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6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,2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737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2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ublic order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,2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,4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,6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,34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8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raffic and vehicle regulatory offenc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,1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,1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0,8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,79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.0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ffences against justice procedures</w:t>
            </w:r>
          </w:p>
        </w:tc>
        <w:tc>
          <w:tcPr>
            <w:tcW w:w="76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9,48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,5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,87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,06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9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scellaneous offences</w:t>
            </w:r>
          </w:p>
        </w:tc>
        <w:tc>
          <w:tcPr>
            <w:tcW w:w="768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,2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,38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82.1</w:t>
            </w:r>
          </w:p>
        </w:tc>
      </w:tr>
      <w:tr>
        <w:trPr>
          <w:trHeight w:val="413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" w:leader="none"/>
              </w:tabs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ny property offence</w:t>
            </w:r>
          </w:p>
        </w:tc>
        <w:tc>
          <w:tcPr>
            <w:tcW w:w="768" w:type="dxa"/>
            <w:tcBorders>
              <w:top w:val="single" w:sz="4" w:space="0" w:color="000000"/>
              <w:lef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,966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84.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,62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89.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,895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87.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,035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</w:tr>
      <w:tr>
        <w:trPr/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" w:leader="none"/>
              </w:tabs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ny violent offence</w:t>
            </w:r>
          </w:p>
        </w:tc>
        <w:tc>
          <w:tcPr>
            <w:tcW w:w="768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,89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69.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,45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6.3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,12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68.7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,84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73.5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08" w:righ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157,058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3.5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3,53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7.3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339,73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5.6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4,465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8.4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6:05:00Z</dcterms:created>
  <dc:creator>yguevarra</dc:creator>
  <dc:description/>
  <cp:keywords/>
  <dc:language>en-US</dc:language>
  <cp:lastModifiedBy>Desales, Wenalyn</cp:lastModifiedBy>
  <dcterms:modified xsi:type="dcterms:W3CDTF">2014-08-29T05:57:00Z</dcterms:modified>
  <cp:revision>3</cp:revision>
  <dc:subject/>
  <dc:title/>
</cp:coreProperties>
</file>